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419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54"/>
        <w:gridCol w:w="1491"/>
      </w:tblGrid>
      <w:tr w:rsidR="00F830B3" w14:paraId="01217350" w14:textId="77777777" w:rsidTr="00F830B3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3D27C655" w14:textId="77777777" w:rsidR="00F830B3" w:rsidRPr="0073529D" w:rsidRDefault="00F830B3" w:rsidP="00CB4D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bookmarkStart w:id="0" w:name="_Hlk212387608"/>
          </w:p>
        </w:tc>
        <w:tc>
          <w:tcPr>
            <w:tcW w:w="1354" w:type="dxa"/>
            <w:shd w:val="clear" w:color="auto" w:fill="D1D1D1" w:themeFill="background2" w:themeFillShade="E6"/>
          </w:tcPr>
          <w:p w14:paraId="39F08804" w14:textId="11CF0DFE" w:rsidR="00F830B3" w:rsidRPr="0073529D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491" w:type="dxa"/>
            <w:shd w:val="clear" w:color="auto" w:fill="D1D1D1" w:themeFill="background2" w:themeFillShade="E6"/>
          </w:tcPr>
          <w:p w14:paraId="5B9ED2D3" w14:textId="61D78D14" w:rsidR="00F830B3" w:rsidRPr="0073529D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  <w:proofErr w:type="spellEnd"/>
          </w:p>
        </w:tc>
      </w:tr>
      <w:tr w:rsidR="00F830B3" w14:paraId="38600E8D" w14:textId="77777777" w:rsidTr="00F830B3">
        <w:trPr>
          <w:trHeight w:val="31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7B5164E1" w14:textId="567F7ADC" w:rsidR="00F830B3" w:rsidRPr="0073529D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Accuracy</w:t>
            </w:r>
          </w:p>
        </w:tc>
        <w:tc>
          <w:tcPr>
            <w:tcW w:w="1354" w:type="dxa"/>
          </w:tcPr>
          <w:p w14:paraId="7C97FB01" w14:textId="35A79EA8" w:rsidR="00F830B3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8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906</w:t>
            </w:r>
          </w:p>
        </w:tc>
        <w:tc>
          <w:tcPr>
            <w:tcW w:w="1491" w:type="dxa"/>
          </w:tcPr>
          <w:p w14:paraId="6D855710" w14:textId="3B06E12D" w:rsidR="00F830B3" w:rsidRPr="00C626E8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8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4</w:t>
            </w:r>
          </w:p>
        </w:tc>
      </w:tr>
      <w:tr w:rsidR="00F830B3" w14:paraId="34F16423" w14:textId="77777777" w:rsidTr="00F830B3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581B09F1" w14:textId="421DDD15" w:rsidR="00F830B3" w:rsidRPr="0073529D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AUC</w:t>
            </w:r>
          </w:p>
        </w:tc>
        <w:tc>
          <w:tcPr>
            <w:tcW w:w="1354" w:type="dxa"/>
          </w:tcPr>
          <w:p w14:paraId="205950C6" w14:textId="10D8DDC4" w:rsidR="00F830B3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8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651</w:t>
            </w:r>
          </w:p>
        </w:tc>
        <w:tc>
          <w:tcPr>
            <w:tcW w:w="1491" w:type="dxa"/>
          </w:tcPr>
          <w:p w14:paraId="1D7C76D3" w14:textId="27F83610" w:rsidR="00F830B3" w:rsidRPr="00CD3B5D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8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0</w:t>
            </w:r>
          </w:p>
        </w:tc>
      </w:tr>
      <w:tr w:rsidR="00F830B3" w14:paraId="26FE45F2" w14:textId="77777777" w:rsidTr="00F830B3">
        <w:trPr>
          <w:trHeight w:val="301"/>
          <w:jc w:val="center"/>
        </w:trPr>
        <w:tc>
          <w:tcPr>
            <w:tcW w:w="1350" w:type="dxa"/>
            <w:shd w:val="clear" w:color="auto" w:fill="D1D1D1" w:themeFill="background2" w:themeFillShade="E6"/>
          </w:tcPr>
          <w:p w14:paraId="2B9B5806" w14:textId="373836F1" w:rsidR="00F830B3" w:rsidRPr="0073529D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MSE</w:t>
            </w:r>
          </w:p>
        </w:tc>
        <w:tc>
          <w:tcPr>
            <w:tcW w:w="1354" w:type="dxa"/>
          </w:tcPr>
          <w:p w14:paraId="018CB8B2" w14:textId="72D25C0C" w:rsidR="00F830B3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8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084</w:t>
            </w:r>
          </w:p>
        </w:tc>
        <w:tc>
          <w:tcPr>
            <w:tcW w:w="1491" w:type="dxa"/>
          </w:tcPr>
          <w:p w14:paraId="0E964854" w14:textId="7166EE40" w:rsidR="00F830B3" w:rsidRPr="00DE4CBA" w:rsidRDefault="00F830B3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F8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</w:tr>
      <w:bookmarkEnd w:id="0"/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015FCA"/>
    <w:rsid w:val="004E4D95"/>
    <w:rsid w:val="00547FBF"/>
    <w:rsid w:val="00562AD0"/>
    <w:rsid w:val="00613FC2"/>
    <w:rsid w:val="00764923"/>
    <w:rsid w:val="007C48C2"/>
    <w:rsid w:val="00904862"/>
    <w:rsid w:val="0097775A"/>
    <w:rsid w:val="009E637D"/>
    <w:rsid w:val="00A118F0"/>
    <w:rsid w:val="00A52DA4"/>
    <w:rsid w:val="00AE1BEF"/>
    <w:rsid w:val="00AE6684"/>
    <w:rsid w:val="00B95A09"/>
    <w:rsid w:val="00C65138"/>
    <w:rsid w:val="00D1371F"/>
    <w:rsid w:val="00D647CF"/>
    <w:rsid w:val="00F70A79"/>
    <w:rsid w:val="00F8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3</cp:revision>
  <dcterms:created xsi:type="dcterms:W3CDTF">2024-08-27T15:45:00Z</dcterms:created>
  <dcterms:modified xsi:type="dcterms:W3CDTF">2025-10-26T16:39:00Z</dcterms:modified>
</cp:coreProperties>
</file>